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C519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C62AED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0D9AB7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21A86A6" w14:textId="77777777" w:rsidTr="62FDB3F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994EEB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95E82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F6D5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7188E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9DBAF9" w14:textId="3254DEFF" w:rsidR="0068643A" w:rsidRPr="00EE17D5" w:rsidRDefault="00D90E4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18656EB3" w14:textId="77777777" w:rsidTr="62FDB3FD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3EAC5D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759A56D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3D01F7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90408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C08F65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6EDFBD1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67D8163" w14:textId="77777777" w:rsidTr="62FDB3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5498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B27F40" w14:textId="77777777" w:rsidTr="62FDB3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9B9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589A01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86B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1A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A8B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FB923" w14:textId="2CD088BC" w:rsidR="0068643A" w:rsidRPr="00FD6E06" w:rsidRDefault="00D90E48" w:rsidP="32A22B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E47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EFC7A" w14:textId="3BDC3F00" w:rsidR="0068643A" w:rsidRPr="00FD6E06" w:rsidRDefault="00D90E48" w:rsidP="32A22BA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F8C1D1C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8EF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34B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363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AAE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4FF47" w14:textId="37100CF0" w:rsidR="0068643A" w:rsidRPr="00FD6E06" w:rsidRDefault="00D90E48" w:rsidP="32A22B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23084" w14:textId="27C2B26E" w:rsidR="0068643A" w:rsidRPr="00FD6E06" w:rsidRDefault="00845D96" w:rsidP="32A22BA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C1CBFBE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576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ED9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47B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68B25" w14:textId="13248A17" w:rsidR="0068643A" w:rsidRPr="00FD6E06" w:rsidRDefault="00D90E48" w:rsidP="32A22B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4F8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AA2366" w14:textId="7C5E678C" w:rsidR="0068643A" w:rsidRPr="00FD6E06" w:rsidRDefault="00D90E48" w:rsidP="1D4C43F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A3656D6" w14:textId="77777777" w:rsidTr="62FDB3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4C4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0A2C36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E0E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7B9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2A3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D80B6" w14:textId="5186D105" w:rsidR="0068643A" w:rsidRPr="00FD6E06" w:rsidRDefault="00D90E48" w:rsidP="32A22B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F72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1BA70" w14:textId="5B8944FB" w:rsidR="0068643A" w:rsidRPr="00FD6E06" w:rsidRDefault="00D90E48" w:rsidP="32A22BA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CB02B05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EDF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08C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7F3BB" w14:textId="77777777" w:rsidR="0068643A" w:rsidRPr="00FD6E06" w:rsidRDefault="62FDB3FD" w:rsidP="62FDB3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62FDB3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E1FF4" w14:textId="562E460D" w:rsidR="0068643A" w:rsidRPr="00FD6E06" w:rsidRDefault="00D90E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CB7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38849" w14:textId="3ED484D2" w:rsidR="0068643A" w:rsidRPr="00FD6E06" w:rsidRDefault="00D90E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0D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1EE807C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F11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979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36387" w14:textId="77777777" w:rsidR="0068643A" w:rsidRPr="00FD6E06" w:rsidRDefault="62FDB3FD" w:rsidP="62FDB3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62FDB3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DFDA5" w14:textId="54078A67" w:rsidR="0068643A" w:rsidRPr="00FD6E06" w:rsidRDefault="004029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88758" w14:textId="4F9C98D8" w:rsidR="0068643A" w:rsidRPr="00FD6E06" w:rsidRDefault="004029DE" w:rsidP="32A22B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D2417" w14:textId="41D2D240" w:rsidR="0068643A" w:rsidRPr="00FD6E06" w:rsidRDefault="00AC0D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2EE304D3" w14:textId="77777777" w:rsidTr="62FDB3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418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64208E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CE7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E97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45E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9ECE2" w14:textId="6BA4FA43" w:rsidR="0068643A" w:rsidRPr="00FD6E06" w:rsidRDefault="00D90E48" w:rsidP="32A22B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164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F509B" w14:textId="48EA2EE3" w:rsidR="0068643A" w:rsidRPr="00FD6E06" w:rsidRDefault="00D90E48" w:rsidP="1D4C43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0D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65E7237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19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B21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296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8BA03" w14:textId="579C8E82" w:rsidR="0068643A" w:rsidRPr="00FD6E06" w:rsidRDefault="00D90E48" w:rsidP="1D4C43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4C8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3688B" w14:textId="6911E189" w:rsidR="0068643A" w:rsidRPr="00FD6E06" w:rsidRDefault="00D90E48" w:rsidP="1D4C43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0D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6D645B1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07A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34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58020" w14:textId="77777777" w:rsidR="0068643A" w:rsidRPr="00FD6E06" w:rsidRDefault="62FDB3FD" w:rsidP="62FDB3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62FDB3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13F9E" w14:textId="1F3C4F39" w:rsidR="0068643A" w:rsidRPr="00FD6E06" w:rsidRDefault="00D90E48" w:rsidP="1D4C43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24A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B2E26" w14:textId="7FD06A4D" w:rsidR="0068643A" w:rsidRPr="00FD6E06" w:rsidRDefault="00D90E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0D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687A3E85" w14:textId="77777777" w:rsidTr="62FDB3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3C61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EA7BFD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D56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6B7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403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F09B4" w14:textId="68DE8A88" w:rsidR="0068643A" w:rsidRPr="00FD6E06" w:rsidRDefault="00D90E48" w:rsidP="1D4C43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3F4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2BE48" w14:textId="0A68FA37" w:rsidR="0068643A" w:rsidRPr="00FD6E06" w:rsidRDefault="00AC0DC1" w:rsidP="1D4C43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6</w:t>
            </w:r>
          </w:p>
        </w:tc>
      </w:tr>
      <w:tr w:rsidR="0068643A" w:rsidRPr="00FD6E06" w14:paraId="4CC91D59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37C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46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8E16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05B20C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44FC7" w14:textId="0F1B9FA2" w:rsidR="0068643A" w:rsidRPr="00FD6E06" w:rsidRDefault="00D90E48" w:rsidP="32A22B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539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F4DD1" w14:textId="423E9D00" w:rsidR="0068643A" w:rsidRPr="00FD6E06" w:rsidRDefault="00AC0D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3CE82B97" w14:textId="77777777" w:rsidTr="62FDB3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77B1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0E48" w:rsidRPr="00FD6E06" w14:paraId="6422693E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D0F5B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2E530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F0EB8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49018" w14:textId="4B211002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6D8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6D89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0A6D8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8CE3E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D2573" w14:textId="79E6F9DF" w:rsidR="00D90E48" w:rsidRPr="00FD6E06" w:rsidRDefault="00AC0DC1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D90E48" w:rsidRPr="00FD6E06" w14:paraId="654F3082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C5FC5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2BFCB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47D34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3FF0C" w14:textId="3A35D49F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6D8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6D89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0A6D8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C29F4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25120" w14:textId="5FB6C9EB" w:rsidR="00D90E48" w:rsidRPr="00FD6E06" w:rsidRDefault="00AC0DC1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D90E48" w:rsidRPr="00FD6E06" w14:paraId="6E2D4854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4DD0B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0C577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4313D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19DD1" w14:textId="0695F680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6D8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6D89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0A6D8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03EA7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083CF" w14:textId="67286EFD" w:rsidR="00D90E48" w:rsidRPr="00FD6E06" w:rsidRDefault="00AC0DC1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845D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67594B6B" w14:textId="77777777" w:rsidTr="62FDB3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CBE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0E48" w:rsidRPr="00FD6E06" w14:paraId="5C4F79C5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F3E1B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E83C6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22756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BD100" w14:textId="0C3301F4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19F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19FF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0A19F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DE723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8EB80" w14:textId="570B1FB9" w:rsidR="00D90E48" w:rsidRPr="00FD6E06" w:rsidRDefault="00AC0DC1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D90E48" w:rsidRPr="00FD6E06" w14:paraId="2F8882FF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F6676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AAC49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04A42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D825F" w14:textId="48225EB3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19F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19FF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0A19F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F396B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AC5F2" w14:textId="2C3F72E1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D90E48" w:rsidRPr="00FD6E06" w14:paraId="65214559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63F51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7BAC4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4B31B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7CFFD" w14:textId="7E67D880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19F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19FF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0A19F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2EF72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8B1FF" w14:textId="72E4FC5E" w:rsidR="00D90E48" w:rsidRPr="00FD6E06" w:rsidRDefault="00AC0DC1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D90E48" w:rsidRPr="00FD6E06" w14:paraId="3D146711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E4CA3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ED2DE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C7DB0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ED07C" w14:textId="4F1D342B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19F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A19FF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0A19F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0EF26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3774C" w14:textId="3D14762B" w:rsidR="00D90E48" w:rsidRPr="00FD6E06" w:rsidRDefault="00AC0DC1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D90E48" w:rsidRPr="00FD6E06" w14:paraId="4C14D5AE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2C374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10F89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DBECE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DBBFA" w14:textId="3103E739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169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1691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06169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1492C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117A4" w14:textId="33F1B465" w:rsidR="00D90E48" w:rsidRPr="00FD6E06" w:rsidRDefault="00AC0DC1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D90E48" w:rsidRPr="00FD6E06" w14:paraId="3FD71272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64BA7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11E88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D3195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3E35D" w14:textId="543B0C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169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1691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06169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65682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1661B" w14:textId="1EFA1124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0D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14:paraId="3CD6C171" w14:textId="77777777" w:rsidTr="62FDB3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B7A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7059E02" w14:textId="77777777" w:rsidTr="62FDB3FD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7D7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34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DF5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EB220" w14:textId="5B799CA3" w:rsidR="0068643A" w:rsidRPr="00FD6E06" w:rsidRDefault="00AC0DC1" w:rsidP="1D4C43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432FD" w14:textId="1253A909" w:rsidR="0068643A" w:rsidRPr="00FD6E06" w:rsidRDefault="00AC0DC1" w:rsidP="62FDB3F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50B0C" w14:textId="4145BD74" w:rsidR="0068643A" w:rsidRPr="00FD6E06" w:rsidRDefault="00AC0D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D90E48" w:rsidRPr="00FD6E06" w14:paraId="50A17657" w14:textId="77777777" w:rsidTr="62FDB3FD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7D8B739C" w14:textId="77777777" w:rsidR="00D90E48" w:rsidRPr="00FD6E06" w:rsidRDefault="00D90E48" w:rsidP="00D90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F3369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43A35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9CEC8" w14:textId="491D9BBC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EAC18" w14:textId="3ED864C4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3FE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3FE6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B83FE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CDB9A" w14:textId="4F09D11D" w:rsidR="00D90E48" w:rsidRPr="00FD6E06" w:rsidRDefault="00AC0DC1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– not appropriate for quantitative synthesis</w:t>
            </w:r>
          </w:p>
        </w:tc>
      </w:tr>
      <w:tr w:rsidR="00D90E48" w:rsidRPr="00FD6E06" w14:paraId="2AED5982" w14:textId="77777777" w:rsidTr="62FDB3FD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5D45C7D0" w14:textId="77777777" w:rsidR="00D90E48" w:rsidRPr="00FD6E06" w:rsidRDefault="00D90E48" w:rsidP="00D90E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F5918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9C217" w14:textId="77777777" w:rsidR="00D90E48" w:rsidRPr="00FD6E06" w:rsidRDefault="00D90E48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7B411" w14:textId="0FEC5CB5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39D23" w14:textId="753F1D86" w:rsidR="00D90E48" w:rsidRPr="00FD6E06" w:rsidRDefault="00D90E48" w:rsidP="00D90E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3FE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3FE6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B83FE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FFA97" w14:textId="55A0D3AB" w:rsidR="00D90E48" w:rsidRPr="00FD6E06" w:rsidRDefault="00AC0DC1" w:rsidP="00D90E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– not appropriate for quantitative synthesis</w:t>
            </w:r>
          </w:p>
        </w:tc>
      </w:tr>
      <w:tr w:rsidR="0068643A" w:rsidRPr="00FD6E06" w14:paraId="188AE7DC" w14:textId="77777777" w:rsidTr="62FDB3FD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6E8FA43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BE9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A5D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B661E" w14:textId="29A5F2E7" w:rsidR="0068643A" w:rsidRPr="00FD6E06" w:rsidRDefault="00D90E48" w:rsidP="1D4C43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95E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6800B" w14:textId="65A68175" w:rsidR="0068643A" w:rsidRPr="00FD6E06" w:rsidRDefault="00D90E48" w:rsidP="1D4C43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AC0D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</w:tr>
      <w:tr w:rsidR="003D636C" w:rsidRPr="00FD6E06" w14:paraId="1FB20C92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DAFCD" w14:textId="77777777" w:rsidR="003D636C" w:rsidRPr="00FD6E06" w:rsidRDefault="003D636C" w:rsidP="003D63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E0CE2" w14:textId="77777777" w:rsidR="003D636C" w:rsidRPr="00FD6E06" w:rsidRDefault="003D636C" w:rsidP="003D63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129E5" w14:textId="77777777" w:rsidR="003D636C" w:rsidRPr="00FD6E06" w:rsidRDefault="003D636C" w:rsidP="003D63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62FDB3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11055" w14:textId="59716F90" w:rsidR="003D636C" w:rsidRPr="00FD6E06" w:rsidRDefault="00AC0DC1" w:rsidP="003D63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C540F" w14:textId="5B8C82CC" w:rsidR="003D636C" w:rsidRPr="00FD6E06" w:rsidRDefault="00AC0DC1" w:rsidP="003D63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B2B8" w14:textId="418CB753" w:rsidR="003D636C" w:rsidRPr="00FD6E06" w:rsidRDefault="00AC0DC1" w:rsidP="003D63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3D636C" w:rsidRPr="00FD6E06" w14:paraId="31C7DA25" w14:textId="77777777" w:rsidTr="62FDB3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8FAB5" w14:textId="77777777" w:rsidR="003D636C" w:rsidRPr="00FD6E06" w:rsidRDefault="003D636C" w:rsidP="003D63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6B809" w14:textId="77777777" w:rsidR="003D636C" w:rsidRPr="00FD6E06" w:rsidRDefault="003D636C" w:rsidP="003D63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F19A5" w14:textId="77777777" w:rsidR="003D636C" w:rsidRPr="00FD6E06" w:rsidRDefault="003D636C" w:rsidP="003D63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62FDB3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7A9C1" w14:textId="15C8D4AE" w:rsidR="003D636C" w:rsidRPr="00FD6E06" w:rsidRDefault="00AC0DC1" w:rsidP="003D63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830A6" w14:textId="3331AB2B" w:rsidR="003D636C" w:rsidRPr="00FD6E06" w:rsidRDefault="00AC0DC1" w:rsidP="003D63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F085D">
              <w:rPr>
                <w:sz w:val="24"/>
                <w:szCs w:val="24"/>
              </w:rPr>
            </w:r>
            <w:r w:rsidR="00BF08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F1A7C" w14:textId="0A3E8942" w:rsidR="003D636C" w:rsidRPr="00FD6E06" w:rsidRDefault="00AC0DC1" w:rsidP="003D63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</w:tbl>
    <w:p w14:paraId="5B0881C6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7ED31" w14:textId="77777777" w:rsidR="00BF085D" w:rsidRDefault="00BF085D" w:rsidP="00FD6E06">
      <w:pPr>
        <w:spacing w:after="0" w:line="240" w:lineRule="auto"/>
      </w:pPr>
      <w:r>
        <w:separator/>
      </w:r>
    </w:p>
  </w:endnote>
  <w:endnote w:type="continuationSeparator" w:id="0">
    <w:p w14:paraId="53535DF4" w14:textId="77777777" w:rsidR="00BF085D" w:rsidRDefault="00BF085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E062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5BE12CE" wp14:editId="17E4658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8A95F" w14:textId="77777777" w:rsidR="00BF085D" w:rsidRDefault="00BF085D" w:rsidP="00FD6E06">
      <w:pPr>
        <w:spacing w:after="0" w:line="240" w:lineRule="auto"/>
      </w:pPr>
      <w:r>
        <w:separator/>
      </w:r>
    </w:p>
  </w:footnote>
  <w:footnote w:type="continuationSeparator" w:id="0">
    <w:p w14:paraId="20351A82" w14:textId="77777777" w:rsidR="00BF085D" w:rsidRDefault="00BF085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FA36B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11408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D7EA0"/>
    <w:rsid w:val="001E4CA1"/>
    <w:rsid w:val="002253F7"/>
    <w:rsid w:val="00240CCC"/>
    <w:rsid w:val="00356EBC"/>
    <w:rsid w:val="003D636C"/>
    <w:rsid w:val="004029DE"/>
    <w:rsid w:val="00474025"/>
    <w:rsid w:val="00664936"/>
    <w:rsid w:val="0068643A"/>
    <w:rsid w:val="00750A0E"/>
    <w:rsid w:val="007924AC"/>
    <w:rsid w:val="00831046"/>
    <w:rsid w:val="00845D96"/>
    <w:rsid w:val="009B20D2"/>
    <w:rsid w:val="00A0782F"/>
    <w:rsid w:val="00A33536"/>
    <w:rsid w:val="00AC0DC1"/>
    <w:rsid w:val="00B567D4"/>
    <w:rsid w:val="00BB4AE3"/>
    <w:rsid w:val="00BF085D"/>
    <w:rsid w:val="00CA6DD4"/>
    <w:rsid w:val="00D464FA"/>
    <w:rsid w:val="00D72E40"/>
    <w:rsid w:val="00D90E48"/>
    <w:rsid w:val="00E039D7"/>
    <w:rsid w:val="00EE17D5"/>
    <w:rsid w:val="00F24E38"/>
    <w:rsid w:val="00F901FE"/>
    <w:rsid w:val="00FB623A"/>
    <w:rsid w:val="00FD6E06"/>
    <w:rsid w:val="1D4C43F1"/>
    <w:rsid w:val="32A22BA3"/>
    <w:rsid w:val="62FDB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FF6DE"/>
  <w15:docId w15:val="{D6090049-653E-4A54-A1BD-9E6C5938C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9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85F6F-135C-4161-B5A9-649322EF7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51</Words>
  <Characters>485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Springer-SBM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cGuier, Elizabeth</cp:lastModifiedBy>
  <cp:revision>4</cp:revision>
  <dcterms:created xsi:type="dcterms:W3CDTF">2021-06-01T22:13:00Z</dcterms:created>
  <dcterms:modified xsi:type="dcterms:W3CDTF">2021-06-15T13:54:00Z</dcterms:modified>
</cp:coreProperties>
</file>